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55C29" w14:textId="789DFA86" w:rsidR="00F1206A" w:rsidRPr="00B5211E" w:rsidRDefault="00E47866" w:rsidP="00F1206A">
      <w:pPr>
        <w:pStyle w:val="BodyA"/>
        <w:spacing w:after="120"/>
        <w:jc w:val="center"/>
        <w:rPr>
          <w:rStyle w:val="None"/>
          <w:rFonts w:ascii="Garamond" w:eastAsia="Garamond" w:hAnsi="Garamond" w:cs="Garamond"/>
          <w:b/>
          <w:bCs/>
          <w:sz w:val="24"/>
          <w:szCs w:val="24"/>
        </w:rPr>
      </w:pPr>
      <w:r w:rsidRPr="00B5211E">
        <w:rPr>
          <w:rStyle w:val="None"/>
          <w:rFonts w:ascii="Garamond" w:hAnsi="Garamond"/>
          <w:b/>
          <w:bCs/>
          <w:sz w:val="24"/>
          <w:szCs w:val="24"/>
        </w:rPr>
        <w:t xml:space="preserve">Supplementary </w:t>
      </w:r>
      <w:r w:rsidR="00F1206A" w:rsidRPr="00B5211E">
        <w:rPr>
          <w:rStyle w:val="None"/>
          <w:rFonts w:ascii="Garamond" w:hAnsi="Garamond"/>
          <w:b/>
          <w:bCs/>
          <w:sz w:val="24"/>
          <w:szCs w:val="24"/>
        </w:rPr>
        <w:t xml:space="preserve">Table </w:t>
      </w:r>
      <w:r w:rsidR="007E4EEA" w:rsidRPr="00B5211E">
        <w:rPr>
          <w:rStyle w:val="None"/>
          <w:rFonts w:ascii="Garamond" w:hAnsi="Garamond"/>
          <w:b/>
          <w:bCs/>
          <w:sz w:val="24"/>
          <w:szCs w:val="24"/>
        </w:rPr>
        <w:t>3</w:t>
      </w:r>
      <w:r w:rsidR="00F1206A" w:rsidRPr="00B5211E">
        <w:rPr>
          <w:rStyle w:val="None"/>
          <w:rFonts w:ascii="Garamond" w:hAnsi="Garamond"/>
          <w:b/>
          <w:bCs/>
          <w:sz w:val="24"/>
          <w:szCs w:val="24"/>
        </w:rPr>
        <w:t xml:space="preserve">. </w:t>
      </w:r>
      <w:r w:rsidRPr="00B5211E">
        <w:rPr>
          <w:rStyle w:val="None"/>
          <w:rFonts w:ascii="Garamond" w:hAnsi="Garamond"/>
          <w:b/>
          <w:bCs/>
          <w:sz w:val="24"/>
          <w:szCs w:val="24"/>
        </w:rPr>
        <w:t>Reported incidence rates</w:t>
      </w:r>
      <w:r w:rsidR="006B3929" w:rsidRPr="00B5211E">
        <w:rPr>
          <w:rStyle w:val="None"/>
          <w:rFonts w:ascii="Garamond" w:hAnsi="Garamond"/>
          <w:b/>
          <w:bCs/>
          <w:sz w:val="24"/>
          <w:szCs w:val="24"/>
        </w:rPr>
        <w:t xml:space="preserve"> (per 100,000)</w:t>
      </w:r>
      <w:r w:rsidRPr="00B5211E">
        <w:rPr>
          <w:rStyle w:val="None"/>
          <w:rFonts w:ascii="Garamond" w:hAnsi="Garamond"/>
          <w:b/>
          <w:bCs/>
          <w:sz w:val="24"/>
          <w:szCs w:val="24"/>
        </w:rPr>
        <w:t xml:space="preserve"> for</w:t>
      </w:r>
      <w:r w:rsidR="00F1206A" w:rsidRPr="00B5211E">
        <w:rPr>
          <w:rStyle w:val="None"/>
          <w:rFonts w:ascii="Garamond" w:hAnsi="Garamond"/>
          <w:b/>
          <w:bCs/>
          <w:sz w:val="24"/>
          <w:szCs w:val="24"/>
        </w:rPr>
        <w:t xml:space="preserve"> </w:t>
      </w:r>
      <w:proofErr w:type="spellStart"/>
      <w:r w:rsidR="00F1206A" w:rsidRPr="00B5211E">
        <w:rPr>
          <w:rStyle w:val="None"/>
          <w:rFonts w:ascii="Garamond" w:hAnsi="Garamond"/>
          <w:b/>
          <w:bCs/>
          <w:sz w:val="24"/>
          <w:szCs w:val="24"/>
        </w:rPr>
        <w:t>yCRC</w:t>
      </w:r>
      <w:proofErr w:type="spellEnd"/>
      <w:r w:rsidR="00F1206A" w:rsidRPr="00B5211E">
        <w:rPr>
          <w:rStyle w:val="None"/>
          <w:rFonts w:ascii="Garamond" w:hAnsi="Garamond"/>
          <w:b/>
          <w:bCs/>
          <w:sz w:val="24"/>
          <w:szCs w:val="24"/>
        </w:rPr>
        <w:t xml:space="preserve"> overall and according to sex</w:t>
      </w:r>
      <w:r w:rsidRPr="00B5211E">
        <w:rPr>
          <w:rStyle w:val="None"/>
          <w:rFonts w:ascii="Garamond" w:hAnsi="Garamond"/>
          <w:b/>
          <w:bCs/>
          <w:sz w:val="24"/>
          <w:szCs w:val="24"/>
        </w:rPr>
        <w:t xml:space="preserve"> among included studies</w:t>
      </w:r>
    </w:p>
    <w:tbl>
      <w:tblPr>
        <w:tblW w:w="4936" w:type="pct"/>
        <w:jc w:val="center"/>
        <w:shd w:val="clear" w:color="auto" w:fill="CED7E7"/>
        <w:tblLook w:val="04A0" w:firstRow="1" w:lastRow="0" w:firstColumn="1" w:lastColumn="0" w:noHBand="0" w:noVBand="1"/>
      </w:tblPr>
      <w:tblGrid>
        <w:gridCol w:w="2328"/>
        <w:gridCol w:w="1446"/>
        <w:gridCol w:w="2707"/>
        <w:gridCol w:w="3342"/>
        <w:gridCol w:w="2971"/>
      </w:tblGrid>
      <w:tr w:rsidR="006B3929" w:rsidRPr="00480584" w14:paraId="42C927C2" w14:textId="77777777" w:rsidTr="00D66029">
        <w:trPr>
          <w:trHeight w:val="73"/>
          <w:jc w:val="center"/>
        </w:trPr>
        <w:tc>
          <w:tcPr>
            <w:tcW w:w="910" w:type="pct"/>
            <w:tcBorders>
              <w:top w:val="single" w:sz="12" w:space="0" w:color="auto"/>
            </w:tcBorders>
          </w:tcPr>
          <w:p w14:paraId="65173417" w14:textId="0052EFAA" w:rsidR="006B3929" w:rsidRPr="00480584" w:rsidRDefault="006B3929" w:rsidP="006B3929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b/>
                <w:sz w:val="22"/>
                <w:szCs w:val="22"/>
              </w:rPr>
              <w:t>Study</w:t>
            </w:r>
          </w:p>
        </w:tc>
        <w:tc>
          <w:tcPr>
            <w:tcW w:w="565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63DAE" w14:textId="08C10E06" w:rsidR="006B3929" w:rsidRPr="00480584" w:rsidRDefault="006B3929" w:rsidP="006B3929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b/>
                <w:sz w:val="22"/>
                <w:szCs w:val="22"/>
              </w:rPr>
              <w:t>Date Range</w:t>
            </w:r>
          </w:p>
        </w:tc>
        <w:tc>
          <w:tcPr>
            <w:tcW w:w="1058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9288F" w14:textId="77777777" w:rsidR="006B3929" w:rsidRPr="00480584" w:rsidRDefault="006B3929" w:rsidP="006B3929">
            <w:pPr>
              <w:pStyle w:val="Body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480584">
              <w:rPr>
                <w:rFonts w:ascii="Garamond" w:hAnsi="Garamond"/>
                <w:b/>
                <w:sz w:val="22"/>
                <w:szCs w:val="22"/>
              </w:rPr>
              <w:t>Overall</w:t>
            </w:r>
          </w:p>
        </w:tc>
        <w:tc>
          <w:tcPr>
            <w:tcW w:w="1306" w:type="pct"/>
            <w:tcBorders>
              <w:top w:val="single" w:sz="12" w:space="0" w:color="auto"/>
            </w:tcBorders>
          </w:tcPr>
          <w:p w14:paraId="70C5C273" w14:textId="77777777" w:rsidR="006B3929" w:rsidRPr="00480584" w:rsidRDefault="006B3929" w:rsidP="006B3929">
            <w:pPr>
              <w:pStyle w:val="Body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480584">
              <w:rPr>
                <w:rFonts w:ascii="Garamond" w:hAnsi="Garamond"/>
                <w:b/>
                <w:sz w:val="22"/>
                <w:szCs w:val="22"/>
              </w:rPr>
              <w:t>Women</w:t>
            </w:r>
          </w:p>
        </w:tc>
        <w:tc>
          <w:tcPr>
            <w:tcW w:w="1161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1A112" w14:textId="77777777" w:rsidR="006B3929" w:rsidRPr="00480584" w:rsidRDefault="006B3929" w:rsidP="006B3929">
            <w:pPr>
              <w:pStyle w:val="Body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480584">
              <w:rPr>
                <w:rFonts w:ascii="Garamond" w:hAnsi="Garamond"/>
                <w:b/>
                <w:sz w:val="22"/>
                <w:szCs w:val="22"/>
              </w:rPr>
              <w:t>Men</w:t>
            </w:r>
          </w:p>
        </w:tc>
      </w:tr>
      <w:tr w:rsidR="00FE0F84" w:rsidRPr="00480584" w14:paraId="09CE0CF8" w14:textId="77777777" w:rsidTr="00B5211E">
        <w:trPr>
          <w:trHeight w:val="232"/>
          <w:jc w:val="center"/>
        </w:trPr>
        <w:tc>
          <w:tcPr>
            <w:tcW w:w="5000" w:type="pct"/>
            <w:gridSpan w:val="5"/>
            <w:shd w:val="clear" w:color="auto" w:fill="auto"/>
          </w:tcPr>
          <w:p w14:paraId="780F9B84" w14:textId="5334597E" w:rsidR="00FE0F84" w:rsidRPr="00480584" w:rsidRDefault="00FE0F84" w:rsidP="006B3929">
            <w:pPr>
              <w:rPr>
                <w:rFonts w:ascii="Garamond" w:hAnsi="Garamond"/>
                <w:b/>
                <w:color w:val="FFFFFF" w:themeColor="background1"/>
                <w:sz w:val="22"/>
                <w:szCs w:val="22"/>
              </w:rPr>
            </w:pPr>
            <w:r w:rsidRPr="00480584">
              <w:rPr>
                <w:rFonts w:ascii="Garamond" w:hAnsi="Garamond"/>
                <w:b/>
                <w:sz w:val="22"/>
                <w:szCs w:val="22"/>
              </w:rPr>
              <w:t>Studies reporting overall</w:t>
            </w:r>
          </w:p>
        </w:tc>
      </w:tr>
      <w:tr w:rsidR="00FE0F84" w:rsidRPr="00480584" w14:paraId="43A8ED4E" w14:textId="77777777" w:rsidTr="00D66029">
        <w:trPr>
          <w:trHeight w:val="603"/>
          <w:jc w:val="center"/>
        </w:trPr>
        <w:tc>
          <w:tcPr>
            <w:tcW w:w="910" w:type="pct"/>
            <w:shd w:val="clear" w:color="auto" w:fill="FFFFFF" w:themeFill="background1"/>
          </w:tcPr>
          <w:p w14:paraId="561DCB6C" w14:textId="580E47D1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Meyer</w:t>
            </w:r>
            <w:r w:rsidR="004557C6" w:rsidRPr="00480584">
              <w:rPr>
                <w:rFonts w:ascii="Garamond" w:eastAsia="Times New Roman" w:hAnsi="Garamond" w:cs="Times New Roman"/>
                <w:sz w:val="22"/>
                <w:szCs w:val="22"/>
              </w:rPr>
              <w:t>,</w:t>
            </w: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 xml:space="preserve"> 2010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1E465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1973-2005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3E1B0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C: 1.11</w:t>
            </w:r>
          </w:p>
          <w:p w14:paraId="4DA60576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RC: 0.42</w:t>
            </w:r>
          </w:p>
        </w:tc>
        <w:tc>
          <w:tcPr>
            <w:tcW w:w="1306" w:type="pct"/>
            <w:shd w:val="clear" w:color="auto" w:fill="FFFFFF" w:themeFill="background1"/>
          </w:tcPr>
          <w:p w14:paraId="752C689D" w14:textId="77777777" w:rsidR="00FE0F84" w:rsidRPr="00480584" w:rsidRDefault="00FE0F84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64CB1" w14:textId="77777777" w:rsidR="00FE0F84" w:rsidRPr="00480584" w:rsidRDefault="00FE0F84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</w:tr>
      <w:tr w:rsidR="00FE0F84" w:rsidRPr="00480584" w14:paraId="172DF567" w14:textId="77777777" w:rsidTr="00D66029">
        <w:trPr>
          <w:trHeight w:val="250"/>
          <w:jc w:val="center"/>
        </w:trPr>
        <w:tc>
          <w:tcPr>
            <w:tcW w:w="910" w:type="pct"/>
            <w:shd w:val="clear" w:color="auto" w:fill="FFFFFF" w:themeFill="background1"/>
          </w:tcPr>
          <w:p w14:paraId="24240039" w14:textId="69766B80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Boyce</w:t>
            </w:r>
            <w:r w:rsidR="00E93A52" w:rsidRPr="00480584">
              <w:rPr>
                <w:rFonts w:ascii="Garamond" w:eastAsia="Times New Roman" w:hAnsi="Garamond" w:cs="Times New Roman"/>
                <w:sz w:val="22"/>
                <w:szCs w:val="22"/>
              </w:rPr>
              <w:t>,</w:t>
            </w: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 xml:space="preserve"> 2016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958A3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2001 to 2008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A1519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11.8</w:t>
            </w:r>
          </w:p>
        </w:tc>
        <w:tc>
          <w:tcPr>
            <w:tcW w:w="1306" w:type="pct"/>
            <w:shd w:val="clear" w:color="auto" w:fill="FFFFFF" w:themeFill="background1"/>
          </w:tcPr>
          <w:p w14:paraId="7C48162D" w14:textId="77777777" w:rsidR="00FE0F84" w:rsidRPr="00480584" w:rsidRDefault="00FE0F84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7C217" w14:textId="77777777" w:rsidR="00FE0F84" w:rsidRPr="00480584" w:rsidRDefault="00FE0F84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</w:tr>
      <w:tr w:rsidR="00FE0F84" w:rsidRPr="00480584" w14:paraId="6FB747FB" w14:textId="77777777" w:rsidTr="00D66029">
        <w:trPr>
          <w:trHeight w:val="250"/>
          <w:jc w:val="center"/>
        </w:trPr>
        <w:tc>
          <w:tcPr>
            <w:tcW w:w="910" w:type="pct"/>
            <w:shd w:val="clear" w:color="auto" w:fill="FFFFFF" w:themeFill="background1"/>
          </w:tcPr>
          <w:p w14:paraId="547C3995" w14:textId="7F0709E1" w:rsidR="00FE0F84" w:rsidRPr="00480584" w:rsidRDefault="00FE0F84" w:rsidP="00642B5E">
            <w:pPr>
              <w:pStyle w:val="Body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Siegel</w:t>
            </w:r>
            <w:r w:rsidR="00E93A52" w:rsidRPr="00480584">
              <w:rPr>
                <w:rFonts w:ascii="Garamond" w:eastAsia="Times New Roman" w:hAnsi="Garamond" w:cs="Times New Roman"/>
                <w:sz w:val="22"/>
                <w:szCs w:val="22"/>
              </w:rPr>
              <w:t>,</w:t>
            </w: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 xml:space="preserve"> 2017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9FB18" w14:textId="77777777" w:rsidR="00FE0F84" w:rsidRPr="00480584" w:rsidRDefault="00FE0F84" w:rsidP="00642B5E">
            <w:pPr>
              <w:pStyle w:val="Body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2004-2013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2AC1F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 xml:space="preserve">CRC: 7.2 </w:t>
            </w:r>
          </w:p>
        </w:tc>
        <w:tc>
          <w:tcPr>
            <w:tcW w:w="1306" w:type="pct"/>
            <w:shd w:val="clear" w:color="auto" w:fill="FFFFFF" w:themeFill="background1"/>
          </w:tcPr>
          <w:p w14:paraId="23F20A63" w14:textId="77777777" w:rsidR="00FE0F84" w:rsidRPr="00480584" w:rsidRDefault="00FE0F84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54BBD" w14:textId="77777777" w:rsidR="00FE0F84" w:rsidRPr="00480584" w:rsidRDefault="00FE0F84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</w:tr>
      <w:tr w:rsidR="00FE0F84" w:rsidRPr="00480584" w14:paraId="7867955C" w14:textId="77777777" w:rsidTr="00D66029">
        <w:trPr>
          <w:trHeight w:val="250"/>
          <w:jc w:val="center"/>
        </w:trPr>
        <w:tc>
          <w:tcPr>
            <w:tcW w:w="910" w:type="pct"/>
            <w:shd w:val="clear" w:color="auto" w:fill="FFFFFF" w:themeFill="background1"/>
          </w:tcPr>
          <w:p w14:paraId="77872FEC" w14:textId="77777777" w:rsidR="00FE0F84" w:rsidRPr="00480584" w:rsidRDefault="00FE0F84" w:rsidP="00642B5E">
            <w:pPr>
              <w:pStyle w:val="Body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Ansa, 2018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65B23" w14:textId="77777777" w:rsidR="00FE0F84" w:rsidRPr="00480584" w:rsidRDefault="00FE0F84" w:rsidP="00642B5E">
            <w:pPr>
              <w:pStyle w:val="Body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2000-2014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2FE7E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&lt;40y: 2.3 (2.3, 2.4)</w:t>
            </w:r>
          </w:p>
          <w:p w14:paraId="7F8A0B20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40-49y: 22.5 (22.1, 22.8)</w:t>
            </w:r>
          </w:p>
        </w:tc>
        <w:tc>
          <w:tcPr>
            <w:tcW w:w="1306" w:type="pct"/>
            <w:shd w:val="clear" w:color="auto" w:fill="FFFFFF" w:themeFill="background1"/>
          </w:tcPr>
          <w:p w14:paraId="6DD9C548" w14:textId="77777777" w:rsidR="00FE0F84" w:rsidRPr="00480584" w:rsidRDefault="00FE0F84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24255" w14:textId="77777777" w:rsidR="00FE0F84" w:rsidRPr="00480584" w:rsidRDefault="00FE0F84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</w:tr>
      <w:tr w:rsidR="00FE0F84" w:rsidRPr="00480584" w14:paraId="182CAE9D" w14:textId="77777777" w:rsidTr="00D66029">
        <w:trPr>
          <w:trHeight w:val="250"/>
          <w:jc w:val="center"/>
        </w:trPr>
        <w:tc>
          <w:tcPr>
            <w:tcW w:w="910" w:type="pct"/>
            <w:shd w:val="clear" w:color="auto" w:fill="FFFFFF" w:themeFill="background1"/>
          </w:tcPr>
          <w:p w14:paraId="42D7EB82" w14:textId="77777777" w:rsidR="00FE0F84" w:rsidRPr="00480584" w:rsidRDefault="00FE0F84" w:rsidP="00642B5E">
            <w:pPr>
              <w:pStyle w:val="Body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Garcia, 2018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2B590" w14:textId="77777777" w:rsidR="00FE0F84" w:rsidRPr="00480584" w:rsidRDefault="00FE0F84" w:rsidP="00642B5E">
            <w:pPr>
              <w:pStyle w:val="Body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2001-2014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C3F42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12.2</w:t>
            </w:r>
          </w:p>
        </w:tc>
        <w:tc>
          <w:tcPr>
            <w:tcW w:w="1306" w:type="pct"/>
            <w:shd w:val="clear" w:color="auto" w:fill="FFFFFF" w:themeFill="background1"/>
          </w:tcPr>
          <w:p w14:paraId="1A03C130" w14:textId="77777777" w:rsidR="00FE0F84" w:rsidRPr="00480584" w:rsidRDefault="00FE0F84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70BCE" w14:textId="77777777" w:rsidR="00FE0F84" w:rsidRPr="00480584" w:rsidRDefault="00FE0F84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</w:tr>
      <w:tr w:rsidR="00FE0F84" w:rsidRPr="00480584" w14:paraId="73CF7835" w14:textId="77777777" w:rsidTr="00D66029">
        <w:trPr>
          <w:trHeight w:val="250"/>
          <w:jc w:val="center"/>
        </w:trPr>
        <w:tc>
          <w:tcPr>
            <w:tcW w:w="910" w:type="pct"/>
            <w:shd w:val="clear" w:color="auto" w:fill="FFFFFF" w:themeFill="background1"/>
          </w:tcPr>
          <w:p w14:paraId="617A0024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  <w:lang w:val="en-GB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GB"/>
              </w:rPr>
              <w:t>Ullah, 2018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45AE8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1994-2012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02EC7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  <w:lang w:val="en-US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 xml:space="preserve">CRC 20-29y: </w:t>
            </w: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>0.0291</w:t>
            </w:r>
          </w:p>
          <w:p w14:paraId="330F607C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 xml:space="preserve">CRC </w:t>
            </w: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30-39y: 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0.0634 </w:t>
            </w:r>
          </w:p>
          <w:p w14:paraId="6FF546DE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 xml:space="preserve">CRC </w:t>
            </w: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40-49y: 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0.2066 </w:t>
            </w:r>
          </w:p>
        </w:tc>
        <w:tc>
          <w:tcPr>
            <w:tcW w:w="1306" w:type="pct"/>
            <w:shd w:val="clear" w:color="auto" w:fill="FFFFFF" w:themeFill="background1"/>
          </w:tcPr>
          <w:p w14:paraId="2FAC99FA" w14:textId="77777777" w:rsidR="00FE0F84" w:rsidRPr="00480584" w:rsidRDefault="00FE0F84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BD1E2" w14:textId="77777777" w:rsidR="00FE0F84" w:rsidRPr="00480584" w:rsidRDefault="00FE0F84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</w:tr>
      <w:tr w:rsidR="00FE0F84" w:rsidRPr="00480584" w14:paraId="5BFD564A" w14:textId="77777777" w:rsidTr="00B5211E">
        <w:trPr>
          <w:trHeight w:val="312"/>
          <w:jc w:val="center"/>
        </w:trPr>
        <w:tc>
          <w:tcPr>
            <w:tcW w:w="5000" w:type="pct"/>
            <w:gridSpan w:val="5"/>
            <w:shd w:val="clear" w:color="auto" w:fill="auto"/>
          </w:tcPr>
          <w:p w14:paraId="3A4DF6AE" w14:textId="19DBA396" w:rsidR="00FE0F84" w:rsidRPr="00480584" w:rsidRDefault="00FE0F84" w:rsidP="006B3929">
            <w:pPr>
              <w:rPr>
                <w:rFonts w:ascii="Garamond" w:hAnsi="Garamond"/>
                <w:b/>
                <w:sz w:val="22"/>
                <w:szCs w:val="22"/>
              </w:rPr>
            </w:pPr>
            <w:r w:rsidRPr="00480584">
              <w:rPr>
                <w:rFonts w:ascii="Garamond" w:hAnsi="Garamond"/>
                <w:b/>
                <w:sz w:val="22"/>
                <w:szCs w:val="22"/>
              </w:rPr>
              <w:t>Studies reporting according to sex</w:t>
            </w:r>
          </w:p>
        </w:tc>
      </w:tr>
      <w:tr w:rsidR="00444B1A" w:rsidRPr="00480584" w14:paraId="449AD4A4" w14:textId="77777777" w:rsidTr="00D66029">
        <w:trPr>
          <w:trHeight w:val="250"/>
          <w:jc w:val="center"/>
        </w:trPr>
        <w:tc>
          <w:tcPr>
            <w:tcW w:w="910" w:type="pct"/>
            <w:shd w:val="clear" w:color="auto" w:fill="FFFFFF" w:themeFill="background1"/>
          </w:tcPr>
          <w:p w14:paraId="5A7F1EB4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Zaridze, 1990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9B7F4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1971 to 1987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3004E" w14:textId="77777777" w:rsidR="00444B1A" w:rsidRPr="00480584" w:rsidRDefault="00444B1A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306" w:type="pct"/>
            <w:shd w:val="clear" w:color="auto" w:fill="FFFFFF" w:themeFill="background1"/>
          </w:tcPr>
          <w:p w14:paraId="4A4F830E" w14:textId="77777777" w:rsidR="00444B1A" w:rsidRPr="00480584" w:rsidRDefault="00444B1A" w:rsidP="00642B5E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C &lt;29 y: 0.2</w:t>
            </w:r>
          </w:p>
          <w:p w14:paraId="67639E4E" w14:textId="77777777" w:rsidR="00444B1A" w:rsidRPr="00480584" w:rsidRDefault="00444B1A" w:rsidP="00642B5E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C 30-39y: 2.8</w:t>
            </w:r>
          </w:p>
          <w:p w14:paraId="73BCF797" w14:textId="77777777" w:rsidR="00444B1A" w:rsidRPr="00480584" w:rsidRDefault="00444B1A" w:rsidP="00642B5E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C 40-49 y: 9.5</w:t>
            </w:r>
          </w:p>
          <w:p w14:paraId="33735338" w14:textId="77777777" w:rsidR="00444B1A" w:rsidRPr="00480584" w:rsidRDefault="00444B1A" w:rsidP="00642B5E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RC &lt;29 y: 0.1</w:t>
            </w:r>
          </w:p>
          <w:p w14:paraId="6A4C4C74" w14:textId="77777777" w:rsidR="00444B1A" w:rsidRPr="00480584" w:rsidRDefault="00444B1A" w:rsidP="00642B5E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RC 30-39y: 0.8</w:t>
            </w:r>
          </w:p>
          <w:p w14:paraId="0C1DF86D" w14:textId="77777777" w:rsidR="00444B1A" w:rsidRPr="00480584" w:rsidRDefault="00444B1A" w:rsidP="00642B5E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RC 40-49 y: 8.0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031DB" w14:textId="77777777" w:rsidR="00444B1A" w:rsidRPr="00480584" w:rsidRDefault="00444B1A" w:rsidP="00642B5E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C &lt;29 y: 0.2</w:t>
            </w:r>
          </w:p>
          <w:p w14:paraId="72158A9A" w14:textId="77777777" w:rsidR="00444B1A" w:rsidRPr="00480584" w:rsidRDefault="00444B1A" w:rsidP="00642B5E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C 30-39y: 1.9</w:t>
            </w:r>
          </w:p>
          <w:p w14:paraId="3F733373" w14:textId="77777777" w:rsidR="00444B1A" w:rsidRPr="00480584" w:rsidRDefault="00444B1A" w:rsidP="00642B5E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C 40-49 y: 8.2</w:t>
            </w:r>
          </w:p>
          <w:p w14:paraId="4189A635" w14:textId="77777777" w:rsidR="00444B1A" w:rsidRPr="00480584" w:rsidRDefault="00444B1A" w:rsidP="00642B5E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RC &lt;29 y: 0.1</w:t>
            </w:r>
          </w:p>
          <w:p w14:paraId="58BA1A84" w14:textId="77777777" w:rsidR="00444B1A" w:rsidRPr="00480584" w:rsidRDefault="00444B1A" w:rsidP="00642B5E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RC 30-39y: 1.3</w:t>
            </w:r>
          </w:p>
          <w:p w14:paraId="76981CEE" w14:textId="77777777" w:rsidR="00444B1A" w:rsidRPr="00480584" w:rsidRDefault="00444B1A" w:rsidP="00642B5E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RC 40-49 y: 7.5</w:t>
            </w:r>
          </w:p>
        </w:tc>
      </w:tr>
      <w:tr w:rsidR="006B3929" w:rsidRPr="00480584" w14:paraId="526421A8" w14:textId="77777777" w:rsidTr="00D66029">
        <w:trPr>
          <w:trHeight w:val="493"/>
          <w:jc w:val="center"/>
        </w:trPr>
        <w:tc>
          <w:tcPr>
            <w:tcW w:w="910" w:type="pct"/>
            <w:shd w:val="clear" w:color="auto" w:fill="FFFFFF" w:themeFill="background1"/>
          </w:tcPr>
          <w:p w14:paraId="00CF9E0C" w14:textId="4C12EAA8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how</w:t>
            </w:r>
            <w:r w:rsidR="00E93A52" w:rsidRPr="00480584">
              <w:rPr>
                <w:rFonts w:ascii="Garamond" w:eastAsia="Times New Roman" w:hAnsi="Garamond" w:cs="Times New Roman"/>
                <w:sz w:val="22"/>
                <w:szCs w:val="22"/>
              </w:rPr>
              <w:t>,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 1991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EE3E3" w14:textId="568A3A81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1976-1987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957C7" w14:textId="77777777" w:rsidR="006B3929" w:rsidRPr="00480584" w:rsidRDefault="006B3929" w:rsidP="006B3929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306" w:type="pct"/>
            <w:shd w:val="clear" w:color="auto" w:fill="FFFFFF" w:themeFill="background1"/>
          </w:tcPr>
          <w:p w14:paraId="34C08FB9" w14:textId="582D399F" w:rsidR="006B3929" w:rsidRPr="00480584" w:rsidRDefault="006B3929" w:rsidP="006B3929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C White: 4.2</w:t>
            </w:r>
          </w:p>
          <w:p w14:paraId="5A567616" w14:textId="5A086705" w:rsidR="006B3929" w:rsidRPr="00480584" w:rsidRDefault="006B3929" w:rsidP="006B3929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C Black: 6.3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88D96" w14:textId="34561157" w:rsidR="006B3929" w:rsidRPr="00480584" w:rsidRDefault="006B3929" w:rsidP="006B3929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C White: 4.7</w:t>
            </w:r>
          </w:p>
          <w:p w14:paraId="7FFC7EA4" w14:textId="64E3F492" w:rsidR="006B3929" w:rsidRPr="00480584" w:rsidRDefault="006B3929" w:rsidP="006B3929">
            <w:pPr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C Black: 7.2</w:t>
            </w:r>
          </w:p>
        </w:tc>
      </w:tr>
      <w:tr w:rsidR="006B3929" w:rsidRPr="00480584" w14:paraId="6D3E7AD3" w14:textId="77777777" w:rsidTr="00D66029">
        <w:trPr>
          <w:trHeight w:val="153"/>
          <w:jc w:val="center"/>
        </w:trPr>
        <w:tc>
          <w:tcPr>
            <w:tcW w:w="910" w:type="pct"/>
            <w:shd w:val="clear" w:color="auto" w:fill="FFFFFF" w:themeFill="background1"/>
          </w:tcPr>
          <w:p w14:paraId="666C1866" w14:textId="77777777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Polednak, 1994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0F03F" w14:textId="0281A581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1965-1991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D9001" w14:textId="77777777" w:rsidR="006B3929" w:rsidRPr="00480584" w:rsidRDefault="006B3929" w:rsidP="006B3929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306" w:type="pct"/>
            <w:shd w:val="clear" w:color="auto" w:fill="FFFFFF" w:themeFill="background1"/>
          </w:tcPr>
          <w:p w14:paraId="65CA5E83" w14:textId="77777777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4.2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8B3DD" w14:textId="77777777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3.4</w:t>
            </w:r>
          </w:p>
        </w:tc>
      </w:tr>
      <w:tr w:rsidR="00CE30C5" w:rsidRPr="00480584" w14:paraId="358EE718" w14:textId="77777777" w:rsidTr="00D66029">
        <w:trPr>
          <w:trHeight w:val="250"/>
          <w:jc w:val="center"/>
        </w:trPr>
        <w:tc>
          <w:tcPr>
            <w:tcW w:w="910" w:type="pct"/>
            <w:shd w:val="clear" w:color="auto" w:fill="FFFFFF" w:themeFill="background1"/>
          </w:tcPr>
          <w:p w14:paraId="07C517C5" w14:textId="77777777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Giddings, 2012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D9E9C" w14:textId="7B779A47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1998-2007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A8970" w14:textId="3B5F67C5" w:rsidR="006B3929" w:rsidRPr="00480584" w:rsidRDefault="00477F9D" w:rsidP="00477F9D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 xml:space="preserve">CRC: </w:t>
            </w:r>
            <w:r w:rsidR="00142FF3" w:rsidRPr="00480584">
              <w:rPr>
                <w:rFonts w:ascii="Garamond" w:hAnsi="Garamond"/>
                <w:sz w:val="22"/>
                <w:szCs w:val="22"/>
              </w:rPr>
              <w:t>10.1</w:t>
            </w:r>
            <w:r w:rsidR="00E939D4" w:rsidRPr="00480584">
              <w:rPr>
                <w:rFonts w:ascii="Garamond" w:hAnsi="Garamond"/>
                <w:sz w:val="22"/>
                <w:szCs w:val="22"/>
              </w:rPr>
              <w:t>*</w:t>
            </w:r>
          </w:p>
        </w:tc>
        <w:tc>
          <w:tcPr>
            <w:tcW w:w="1306" w:type="pct"/>
            <w:shd w:val="clear" w:color="auto" w:fill="FFFFFF" w:themeFill="background1"/>
          </w:tcPr>
          <w:p w14:paraId="62882883" w14:textId="561CCFF3" w:rsidR="00142FF3" w:rsidRPr="00480584" w:rsidRDefault="00142FF3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9.3</w:t>
            </w:r>
            <w:r w:rsidR="00E939D4" w:rsidRPr="00480584">
              <w:rPr>
                <w:rFonts w:ascii="Garamond" w:hAnsi="Garamond"/>
                <w:sz w:val="22"/>
                <w:szCs w:val="22"/>
              </w:rPr>
              <w:t>*</w:t>
            </w:r>
          </w:p>
          <w:p w14:paraId="37D2E468" w14:textId="37E4E093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Chinese: 4.3</w:t>
            </w:r>
          </w:p>
          <w:p w14:paraId="309137C8" w14:textId="77AD1DDE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Japanese: 4.4</w:t>
            </w:r>
          </w:p>
          <w:p w14:paraId="4E15D0DE" w14:textId="475FB4AD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lastRenderedPageBreak/>
              <w:t>CRC Filipino: 4.5</w:t>
            </w:r>
          </w:p>
          <w:p w14:paraId="35FAACFD" w14:textId="3DA32165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Korean: 5.3</w:t>
            </w:r>
          </w:p>
          <w:p w14:paraId="6CCB45AB" w14:textId="364503A6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South Asian: 3.8</w:t>
            </w:r>
          </w:p>
          <w:p w14:paraId="4D3C9034" w14:textId="10A9B69F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Vietnamese: 6.0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BA447" w14:textId="2A627FE2" w:rsidR="00142FF3" w:rsidRPr="00480584" w:rsidRDefault="00142FF3" w:rsidP="00142FF3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lastRenderedPageBreak/>
              <w:t>CRC: 11.1</w:t>
            </w:r>
            <w:r w:rsidR="00E939D4" w:rsidRPr="00480584">
              <w:rPr>
                <w:rFonts w:ascii="Garamond" w:hAnsi="Garamond"/>
                <w:sz w:val="22"/>
                <w:szCs w:val="22"/>
              </w:rPr>
              <w:t>*</w:t>
            </w:r>
          </w:p>
          <w:p w14:paraId="4FC31A3D" w14:textId="23898EE6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Chinese: 4.3</w:t>
            </w:r>
          </w:p>
          <w:p w14:paraId="0AD27A7E" w14:textId="001A40C1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 xml:space="preserve">CRC Japanese: 6.0 </w:t>
            </w:r>
          </w:p>
          <w:p w14:paraId="47B1EF91" w14:textId="0A32DA93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lastRenderedPageBreak/>
              <w:t>CRC Filipino: 5.1</w:t>
            </w:r>
          </w:p>
          <w:p w14:paraId="10406592" w14:textId="5BF7DE31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Korean: 9.7</w:t>
            </w:r>
          </w:p>
          <w:p w14:paraId="118547FE" w14:textId="4F13ED22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South Asian: 4.2</w:t>
            </w:r>
          </w:p>
          <w:p w14:paraId="4127865C" w14:textId="4A7D1F1F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Vietnamese: 6.8</w:t>
            </w:r>
          </w:p>
        </w:tc>
      </w:tr>
      <w:tr w:rsidR="00D66029" w:rsidRPr="00480584" w14:paraId="25B13045" w14:textId="77777777" w:rsidTr="00D66029">
        <w:trPr>
          <w:trHeight w:val="250"/>
          <w:jc w:val="center"/>
        </w:trPr>
        <w:tc>
          <w:tcPr>
            <w:tcW w:w="910" w:type="pct"/>
            <w:shd w:val="clear" w:color="auto" w:fill="FFFFFF" w:themeFill="background1"/>
          </w:tcPr>
          <w:p w14:paraId="5B77738C" w14:textId="0CC11ADB" w:rsidR="00D66029" w:rsidRPr="00480584" w:rsidRDefault="00D66029" w:rsidP="00D66029">
            <w:pPr>
              <w:pStyle w:val="Body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lastRenderedPageBreak/>
              <w:t>Wu</w:t>
            </w:r>
            <w:r w:rsidR="00E93A52" w:rsidRPr="00480584">
              <w:rPr>
                <w:rFonts w:ascii="Garamond" w:eastAsia="Times New Roman" w:hAnsi="Garamond" w:cs="Times New Roman"/>
                <w:sz w:val="22"/>
                <w:szCs w:val="22"/>
              </w:rPr>
              <w:t>,</w:t>
            </w: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 xml:space="preserve"> 2012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8A452" w14:textId="40E58F12" w:rsidR="00D66029" w:rsidRPr="00480584" w:rsidRDefault="00D66029" w:rsidP="00D660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1973 to 2005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484D4" w14:textId="41AE7E1B" w:rsidR="00D66029" w:rsidRPr="00480584" w:rsidRDefault="00D66029" w:rsidP="00D66029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306" w:type="pct"/>
            <w:shd w:val="clear" w:color="auto" w:fill="FFFFFF" w:themeFill="background1"/>
          </w:tcPr>
          <w:p w14:paraId="3BC884D8" w14:textId="5E28A01B" w:rsidR="00D66029" w:rsidRPr="00480584" w:rsidRDefault="00D66029" w:rsidP="00D660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5.5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D256B" w14:textId="579324E4" w:rsidR="00D66029" w:rsidRPr="00480584" w:rsidRDefault="00D66029" w:rsidP="00D660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6.2</w:t>
            </w:r>
          </w:p>
        </w:tc>
      </w:tr>
      <w:tr w:rsidR="00444B1A" w:rsidRPr="00480584" w14:paraId="53AA5FC6" w14:textId="77777777" w:rsidTr="008A13D0">
        <w:trPr>
          <w:trHeight w:val="676"/>
          <w:jc w:val="center"/>
        </w:trPr>
        <w:tc>
          <w:tcPr>
            <w:tcW w:w="910" w:type="pct"/>
            <w:shd w:val="clear" w:color="auto" w:fill="FFFFFF" w:themeFill="background1"/>
          </w:tcPr>
          <w:p w14:paraId="09764878" w14:textId="673005A5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Gandhi</w:t>
            </w:r>
            <w:r w:rsidR="00E93A52" w:rsidRPr="00480584">
              <w:rPr>
                <w:rFonts w:ascii="Garamond" w:eastAsia="Times New Roman" w:hAnsi="Garamond" w:cs="Times New Roman"/>
                <w:sz w:val="22"/>
                <w:szCs w:val="22"/>
              </w:rPr>
              <w:t>,</w:t>
            </w: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 xml:space="preserve"> 2017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6E0AA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1975 to 2012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58EA7" w14:textId="77777777" w:rsidR="00444B1A" w:rsidRPr="00480584" w:rsidRDefault="00444B1A" w:rsidP="00642B5E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306" w:type="pct"/>
            <w:shd w:val="clear" w:color="auto" w:fill="FFFFFF" w:themeFill="background1"/>
          </w:tcPr>
          <w:p w14:paraId="535EA603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proximal CC: 1.9</w:t>
            </w:r>
          </w:p>
          <w:p w14:paraId="711398FA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distal CC: 2.1</w:t>
            </w:r>
          </w:p>
          <w:p w14:paraId="17E0B17F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RC: 2.3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62696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proximal CC: 1.3</w:t>
            </w:r>
          </w:p>
          <w:p w14:paraId="61030CFA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distal CC: 1.8</w:t>
            </w:r>
          </w:p>
          <w:p w14:paraId="4D15AD68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RC: 2.9</w:t>
            </w:r>
          </w:p>
        </w:tc>
      </w:tr>
      <w:tr w:rsidR="00CE30C5" w:rsidRPr="00480584" w14:paraId="6BD6ABEF" w14:textId="77777777" w:rsidTr="00D66029">
        <w:trPr>
          <w:trHeight w:val="250"/>
          <w:jc w:val="center"/>
        </w:trPr>
        <w:tc>
          <w:tcPr>
            <w:tcW w:w="910" w:type="pct"/>
            <w:shd w:val="clear" w:color="auto" w:fill="FFFFFF" w:themeFill="background1"/>
          </w:tcPr>
          <w:p w14:paraId="2D6CCF33" w14:textId="3EE30753" w:rsidR="006B3929" w:rsidRPr="00480584" w:rsidRDefault="006B3929" w:rsidP="006B3929">
            <w:pPr>
              <w:pStyle w:val="Body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Ellis, 2018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59CD6" w14:textId="0FA196E5" w:rsidR="006B3929" w:rsidRPr="00480584" w:rsidRDefault="006B3929" w:rsidP="006B3929">
            <w:pPr>
              <w:pStyle w:val="Body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2010-2014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E9841" w14:textId="3FA1BD58" w:rsidR="006B3929" w:rsidRPr="00480584" w:rsidRDefault="006B3929" w:rsidP="006B3929">
            <w:pPr>
              <w:pStyle w:val="Body"/>
              <w:jc w:val="center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-</w:t>
            </w:r>
          </w:p>
        </w:tc>
        <w:tc>
          <w:tcPr>
            <w:tcW w:w="1306" w:type="pct"/>
            <w:shd w:val="clear" w:color="auto" w:fill="FFFFFF" w:themeFill="background1"/>
          </w:tcPr>
          <w:p w14:paraId="6EC40D28" w14:textId="198F218E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 xml:space="preserve">CRC Chinese: </w:t>
            </w: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>3.3 (2.5, 4.3)</w:t>
            </w:r>
          </w:p>
          <w:p w14:paraId="2807FA8B" w14:textId="5FE572C6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Japanese: 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4.7 (2.9, 7.3) </w:t>
            </w:r>
          </w:p>
          <w:p w14:paraId="742B82DE" w14:textId="087A20EE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Filipino: 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2.8 (2.1, 3.8) </w:t>
            </w:r>
          </w:p>
          <w:p w14:paraId="43637EA0" w14:textId="504E07AE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  <w:lang w:val="en-US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Korean: </w:t>
            </w: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>2.7 (1.6, 4.4)</w:t>
            </w:r>
          </w:p>
          <w:p w14:paraId="124CA578" w14:textId="5C896C8C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  <w:lang w:val="en-US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South Asian: </w:t>
            </w: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2.6 (1.5, 4.1) </w:t>
            </w:r>
          </w:p>
          <w:p w14:paraId="0DB13379" w14:textId="1F162036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Vietnamese: 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3.6 (2.3, 5.2) </w:t>
            </w:r>
          </w:p>
          <w:p w14:paraId="2D2A5EDC" w14:textId="00E54113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  <w:lang w:val="en-US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</w:t>
            </w:r>
            <w:proofErr w:type="spellStart"/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>SEast</w:t>
            </w:r>
            <w:proofErr w:type="spellEnd"/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 Asian: 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1.7 (0.6, 3.9) </w:t>
            </w:r>
          </w:p>
          <w:p w14:paraId="5E3229A7" w14:textId="0BFD3A5B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  <w:lang w:val="en-US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>CRC W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hite: </w:t>
            </w: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>4.0 (3.6, 4.3)</w:t>
            </w:r>
          </w:p>
          <w:p w14:paraId="21505588" w14:textId="2D5A49D2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Black: </w:t>
            </w:r>
            <w:r w:rsidRPr="00480584">
              <w:rPr>
                <w:rFonts w:ascii="Garamond" w:hAnsi="Garamond"/>
                <w:sz w:val="22"/>
                <w:szCs w:val="22"/>
              </w:rPr>
              <w:t>3.9 (3.1, 4.8)</w:t>
            </w:r>
          </w:p>
          <w:p w14:paraId="52D3DFA3" w14:textId="7BCEB58F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  <w:lang w:val="en-US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Hispanic: </w:t>
            </w: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3.0 (2.7, 3.3) 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DF626" w14:textId="44181899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 xml:space="preserve">CRC Chinese: 3.2 (2.4, 4.4) </w:t>
            </w:r>
          </w:p>
          <w:p w14:paraId="2F18EB4B" w14:textId="6B7483EA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  <w:lang w:val="en-US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>CRC Japanese: 5.0 (2.8, 8.2)</w:t>
            </w:r>
          </w:p>
          <w:p w14:paraId="3A0AEA05" w14:textId="3C742643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Filipino: 3.6 (2.7, 4.8) CRC 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Korean: 4.7 (3.0, 7.0) </w:t>
            </w:r>
          </w:p>
          <w:p w14:paraId="4FC09848" w14:textId="4EECA4B1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South Asian: 2.4 (1.4, 3.7) </w:t>
            </w: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 </w:t>
            </w:r>
          </w:p>
          <w:p w14:paraId="2A9EF386" w14:textId="1A0BB6EF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  <w:lang w:val="en-US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Vietnamese: 4.0 (2.7, 5.8) </w:t>
            </w:r>
          </w:p>
          <w:p w14:paraId="2EF12EB4" w14:textId="494DE363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  <w:lang w:val="en-US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</w:t>
            </w:r>
            <w:proofErr w:type="spellStart"/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>SEast</w:t>
            </w:r>
            <w:proofErr w:type="spellEnd"/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 Asian: 3.7 (1.7, 6.9)</w:t>
            </w:r>
          </w:p>
          <w:p w14:paraId="75996CC1" w14:textId="49D5B8D0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>CRC W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hite: 3.8 (3.5, 4.1) </w:t>
            </w:r>
          </w:p>
          <w:p w14:paraId="19EE1F40" w14:textId="23B44187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Black: </w:t>
            </w:r>
            <w:r w:rsidRPr="00480584">
              <w:rPr>
                <w:rFonts w:ascii="Garamond" w:hAnsi="Garamond"/>
                <w:sz w:val="22"/>
                <w:szCs w:val="22"/>
              </w:rPr>
              <w:t xml:space="preserve">4.0 (3.2, 4.8) </w:t>
            </w:r>
          </w:p>
          <w:p w14:paraId="25374AE1" w14:textId="5542A704" w:rsidR="006B3929" w:rsidRPr="00480584" w:rsidRDefault="006B3929" w:rsidP="006B3929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  <w:lang w:val="en-US"/>
              </w:rPr>
              <w:t xml:space="preserve">CRC </w:t>
            </w:r>
            <w:r w:rsidRPr="00480584">
              <w:rPr>
                <w:rFonts w:ascii="Garamond" w:hAnsi="Garamond"/>
                <w:sz w:val="22"/>
                <w:szCs w:val="22"/>
              </w:rPr>
              <w:t>Hispanic: 2.8 (2.5, 3.0)</w:t>
            </w:r>
          </w:p>
        </w:tc>
      </w:tr>
      <w:tr w:rsidR="00444B1A" w:rsidRPr="00480584" w14:paraId="14368306" w14:textId="77777777" w:rsidTr="00B5211E">
        <w:trPr>
          <w:trHeight w:val="250"/>
          <w:jc w:val="center"/>
        </w:trPr>
        <w:tc>
          <w:tcPr>
            <w:tcW w:w="5000" w:type="pct"/>
            <w:gridSpan w:val="5"/>
            <w:shd w:val="clear" w:color="auto" w:fill="auto"/>
          </w:tcPr>
          <w:p w14:paraId="696CF66C" w14:textId="30E349EC" w:rsidR="00444B1A" w:rsidRPr="00480584" w:rsidRDefault="00444B1A" w:rsidP="00642B5E">
            <w:pPr>
              <w:pStyle w:val="Body"/>
              <w:rPr>
                <w:rFonts w:ascii="Garamond" w:hAnsi="Garamond"/>
                <w:b/>
                <w:color w:val="auto"/>
                <w:sz w:val="22"/>
                <w:szCs w:val="22"/>
              </w:rPr>
            </w:pPr>
            <w:r w:rsidRPr="00480584">
              <w:rPr>
                <w:rFonts w:ascii="Garamond" w:hAnsi="Garamond"/>
                <w:b/>
                <w:color w:val="auto"/>
                <w:sz w:val="22"/>
                <w:szCs w:val="22"/>
              </w:rPr>
              <w:t>Studies reporting overall and according to sex</w:t>
            </w:r>
          </w:p>
        </w:tc>
      </w:tr>
      <w:tr w:rsidR="00444B1A" w:rsidRPr="00480584" w14:paraId="26435864" w14:textId="77777777" w:rsidTr="00D66029">
        <w:trPr>
          <w:trHeight w:val="250"/>
          <w:jc w:val="center"/>
        </w:trPr>
        <w:tc>
          <w:tcPr>
            <w:tcW w:w="910" w:type="pct"/>
            <w:shd w:val="clear" w:color="auto" w:fill="FFFFFF" w:themeFill="background1"/>
          </w:tcPr>
          <w:p w14:paraId="12EFB835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ess, 2006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A7F95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1992-2001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D1EB1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5.5*</w:t>
            </w:r>
          </w:p>
        </w:tc>
        <w:tc>
          <w:tcPr>
            <w:tcW w:w="1306" w:type="pct"/>
            <w:shd w:val="clear" w:color="auto" w:fill="FFFFFF" w:themeFill="background1"/>
          </w:tcPr>
          <w:p w14:paraId="120F428C" w14:textId="0083D158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5.1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8AAF5" w14:textId="5C02D803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5.9</w:t>
            </w:r>
          </w:p>
        </w:tc>
      </w:tr>
      <w:tr w:rsidR="00444B1A" w:rsidRPr="00480584" w14:paraId="5917A144" w14:textId="77777777" w:rsidTr="00D66029">
        <w:trPr>
          <w:trHeight w:val="250"/>
          <w:jc w:val="center"/>
        </w:trPr>
        <w:tc>
          <w:tcPr>
            <w:tcW w:w="910" w:type="pct"/>
            <w:shd w:val="clear" w:color="auto" w:fill="FFFFFF" w:themeFill="background1"/>
          </w:tcPr>
          <w:p w14:paraId="7595A7F9" w14:textId="38556CB9" w:rsidR="00444B1A" w:rsidRPr="00480584" w:rsidRDefault="00444B1A" w:rsidP="00642B5E">
            <w:pPr>
              <w:pStyle w:val="Body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Wang</w:t>
            </w:r>
            <w:r w:rsidR="00E93A52" w:rsidRPr="00480584">
              <w:rPr>
                <w:rFonts w:ascii="Garamond" w:eastAsia="Times New Roman" w:hAnsi="Garamond" w:cs="Times New Roman"/>
                <w:sz w:val="22"/>
                <w:szCs w:val="22"/>
              </w:rPr>
              <w:t>,</w:t>
            </w: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 xml:space="preserve"> 2017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9F8BE" w14:textId="77777777" w:rsidR="00444B1A" w:rsidRPr="00480584" w:rsidRDefault="00444B1A" w:rsidP="00642B5E">
            <w:pPr>
              <w:pStyle w:val="Body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1995-2010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8391C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20-39y: 3.7</w:t>
            </w:r>
          </w:p>
          <w:p w14:paraId="5FA3C7D4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40-49y: 20.0</w:t>
            </w:r>
          </w:p>
        </w:tc>
        <w:tc>
          <w:tcPr>
            <w:tcW w:w="1306" w:type="pct"/>
            <w:shd w:val="clear" w:color="auto" w:fill="FFFFFF" w:themeFill="background1"/>
          </w:tcPr>
          <w:p w14:paraId="2935F5FF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20-39: 3.7</w:t>
            </w:r>
          </w:p>
          <w:p w14:paraId="162AF348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40-49y: 17.1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3DB1D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20-39: 3.8</w:t>
            </w:r>
          </w:p>
          <w:p w14:paraId="5CB9A5B9" w14:textId="77777777" w:rsidR="00444B1A" w:rsidRPr="00480584" w:rsidRDefault="00444B1A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 40-49y: 22.9</w:t>
            </w:r>
          </w:p>
        </w:tc>
      </w:tr>
      <w:tr w:rsidR="00FE0F84" w:rsidRPr="00480584" w14:paraId="298F216C" w14:textId="77777777" w:rsidTr="00D66029">
        <w:trPr>
          <w:trHeight w:val="250"/>
          <w:jc w:val="center"/>
        </w:trPr>
        <w:tc>
          <w:tcPr>
            <w:tcW w:w="910" w:type="pct"/>
            <w:shd w:val="clear" w:color="auto" w:fill="FFFFFF" w:themeFill="background1"/>
          </w:tcPr>
          <w:p w14:paraId="3BE7277A" w14:textId="4038D09F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Troeung</w:t>
            </w:r>
            <w:r w:rsidR="00E93A52" w:rsidRPr="00480584">
              <w:rPr>
                <w:rFonts w:ascii="Garamond" w:eastAsia="Times New Roman" w:hAnsi="Garamond" w:cs="Times New Roman"/>
                <w:sz w:val="22"/>
                <w:szCs w:val="22"/>
              </w:rPr>
              <w:t>,</w:t>
            </w: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 xml:space="preserve"> 2017</w:t>
            </w:r>
          </w:p>
        </w:tc>
        <w:tc>
          <w:tcPr>
            <w:tcW w:w="5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24B96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1982 to 2007</w:t>
            </w:r>
          </w:p>
        </w:tc>
        <w:tc>
          <w:tcPr>
            <w:tcW w:w="105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A9248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 xml:space="preserve">CRC: 4.8 </w:t>
            </w:r>
          </w:p>
        </w:tc>
        <w:tc>
          <w:tcPr>
            <w:tcW w:w="1306" w:type="pct"/>
            <w:shd w:val="clear" w:color="auto" w:fill="FFFFFF" w:themeFill="background1"/>
          </w:tcPr>
          <w:p w14:paraId="424AB75D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4.7</w:t>
            </w:r>
          </w:p>
        </w:tc>
        <w:tc>
          <w:tcPr>
            <w:tcW w:w="11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93125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4.8</w:t>
            </w:r>
          </w:p>
        </w:tc>
      </w:tr>
      <w:tr w:rsidR="00FE0F84" w:rsidRPr="00B5211E" w14:paraId="08474BED" w14:textId="77777777" w:rsidTr="00D66029">
        <w:trPr>
          <w:trHeight w:val="250"/>
          <w:jc w:val="center"/>
        </w:trPr>
        <w:tc>
          <w:tcPr>
            <w:tcW w:w="910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02F95D66" w14:textId="77777777" w:rsidR="00FE0F84" w:rsidRPr="00480584" w:rsidRDefault="00FE0F84" w:rsidP="00642B5E">
            <w:pPr>
              <w:pStyle w:val="Body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Crosbie, 2018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0CB9A" w14:textId="77777777" w:rsidR="00FE0F84" w:rsidRPr="00480584" w:rsidRDefault="00FE0F84" w:rsidP="00642B5E">
            <w:pPr>
              <w:pStyle w:val="Body"/>
              <w:rPr>
                <w:rFonts w:ascii="Garamond" w:eastAsia="Times New Roman" w:hAnsi="Garamond" w:cs="Times New Roman"/>
                <w:sz w:val="22"/>
                <w:szCs w:val="22"/>
              </w:rPr>
            </w:pPr>
            <w:r w:rsidRPr="00480584">
              <w:rPr>
                <w:rFonts w:ascii="Garamond" w:eastAsia="Times New Roman" w:hAnsi="Garamond" w:cs="Times New Roman"/>
                <w:sz w:val="22"/>
                <w:szCs w:val="22"/>
              </w:rPr>
              <w:t>1992-2014</w:t>
            </w:r>
          </w:p>
        </w:tc>
        <w:tc>
          <w:tcPr>
            <w:tcW w:w="1058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F999A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9.6 (9.5, 9.8)</w:t>
            </w:r>
          </w:p>
        </w:tc>
        <w:tc>
          <w:tcPr>
            <w:tcW w:w="1306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4484A4CD" w14:textId="77777777" w:rsidR="00FE0F84" w:rsidRPr="00480584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8.9 (8.7, 9.1)</w:t>
            </w:r>
          </w:p>
        </w:tc>
        <w:tc>
          <w:tcPr>
            <w:tcW w:w="1161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3300E" w14:textId="77777777" w:rsidR="00FE0F84" w:rsidRPr="00B5211E" w:rsidRDefault="00FE0F84" w:rsidP="00642B5E">
            <w:pPr>
              <w:pStyle w:val="Body"/>
              <w:rPr>
                <w:rFonts w:ascii="Garamond" w:hAnsi="Garamond"/>
                <w:sz w:val="22"/>
                <w:szCs w:val="22"/>
              </w:rPr>
            </w:pPr>
            <w:r w:rsidRPr="00480584">
              <w:rPr>
                <w:rFonts w:ascii="Garamond" w:hAnsi="Garamond"/>
                <w:sz w:val="22"/>
                <w:szCs w:val="22"/>
              </w:rPr>
              <w:t>CRC: 10.3 (10.1, 10.5)</w:t>
            </w:r>
            <w:bookmarkStart w:id="0" w:name="_GoBack"/>
            <w:bookmarkEnd w:id="0"/>
          </w:p>
        </w:tc>
      </w:tr>
    </w:tbl>
    <w:p w14:paraId="5B4ADC3F" w14:textId="77777777" w:rsidR="00C322E6" w:rsidRPr="00B5211E" w:rsidRDefault="006B3929" w:rsidP="001C0A22">
      <w:pPr>
        <w:pStyle w:val="BodyA"/>
        <w:widowControl w:val="0"/>
        <w:jc w:val="center"/>
        <w:rPr>
          <w:rStyle w:val="Hyperlink1"/>
        </w:rPr>
      </w:pPr>
      <w:r w:rsidRPr="00B5211E">
        <w:rPr>
          <w:rStyle w:val="Hyperlink1"/>
        </w:rPr>
        <w:t xml:space="preserve">Where incidence rates were reported for more than one time period, we tabulated those for the most recent; </w:t>
      </w:r>
    </w:p>
    <w:p w14:paraId="1EF9A91F" w14:textId="61F03CDE" w:rsidR="006B3929" w:rsidRPr="00B5211E" w:rsidRDefault="001C0A22" w:rsidP="001C0A22">
      <w:pPr>
        <w:pStyle w:val="BodyA"/>
        <w:widowControl w:val="0"/>
        <w:jc w:val="center"/>
        <w:rPr>
          <w:rStyle w:val="None"/>
          <w:rFonts w:ascii="Garamond" w:eastAsia="Garamond" w:hAnsi="Garamond" w:cs="Garamond"/>
          <w:sz w:val="24"/>
          <w:szCs w:val="24"/>
        </w:rPr>
      </w:pPr>
      <w:r w:rsidRPr="00B5211E">
        <w:rPr>
          <w:rStyle w:val="Hyperlink1"/>
        </w:rPr>
        <w:t>p</w:t>
      </w:r>
      <w:r w:rsidR="006B3929" w:rsidRPr="00B5211E">
        <w:rPr>
          <w:rStyle w:val="Hyperlink1"/>
        </w:rPr>
        <w:t xml:space="preserve">-values corresponding to incidence rates </w:t>
      </w:r>
      <w:r w:rsidRPr="00B5211E">
        <w:rPr>
          <w:rStyle w:val="Hyperlink1"/>
        </w:rPr>
        <w:t>tabulated as reported;</w:t>
      </w:r>
    </w:p>
    <w:p w14:paraId="2AD16DA5" w14:textId="77777777" w:rsidR="006B3929" w:rsidRPr="00B5211E" w:rsidRDefault="00D9526E" w:rsidP="006B3929">
      <w:pPr>
        <w:pStyle w:val="BodyA"/>
        <w:widowControl w:val="0"/>
        <w:jc w:val="center"/>
        <w:rPr>
          <w:rStyle w:val="None"/>
          <w:rFonts w:ascii="Garamond" w:hAnsi="Garamond"/>
          <w:bCs/>
          <w:sz w:val="24"/>
          <w:szCs w:val="24"/>
        </w:rPr>
      </w:pPr>
      <w:r w:rsidRPr="00B5211E">
        <w:rPr>
          <w:rStyle w:val="None"/>
          <w:rFonts w:ascii="Garamond" w:hAnsi="Garamond"/>
          <w:b/>
          <w:bCs/>
          <w:sz w:val="24"/>
          <w:szCs w:val="24"/>
        </w:rPr>
        <w:t>*</w:t>
      </w:r>
      <w:r w:rsidRPr="00B5211E">
        <w:rPr>
          <w:rStyle w:val="None"/>
          <w:rFonts w:ascii="Garamond" w:hAnsi="Garamond"/>
          <w:bCs/>
          <w:sz w:val="24"/>
          <w:szCs w:val="24"/>
        </w:rPr>
        <w:t>- obtained from authors after contacting them;</w:t>
      </w:r>
      <w:r w:rsidR="006B3929" w:rsidRPr="00B5211E">
        <w:rPr>
          <w:rStyle w:val="None"/>
          <w:rFonts w:ascii="Garamond" w:hAnsi="Garamond"/>
          <w:bCs/>
          <w:sz w:val="24"/>
          <w:szCs w:val="24"/>
        </w:rPr>
        <w:t xml:space="preserve"> </w:t>
      </w:r>
    </w:p>
    <w:p w14:paraId="10A6F71A" w14:textId="151ED7D6" w:rsidR="00F1206A" w:rsidRPr="00C322E6" w:rsidRDefault="00F1206A" w:rsidP="00C322E6">
      <w:pPr>
        <w:pStyle w:val="BodyA"/>
        <w:widowControl w:val="0"/>
        <w:jc w:val="center"/>
        <w:rPr>
          <w:rFonts w:ascii="Garamond" w:hAnsi="Garamond"/>
          <w:bCs/>
          <w:sz w:val="24"/>
          <w:szCs w:val="24"/>
        </w:rPr>
      </w:pPr>
      <w:r w:rsidRPr="00B5211E">
        <w:rPr>
          <w:rStyle w:val="None"/>
          <w:rFonts w:ascii="Garamond" w:hAnsi="Garamond"/>
          <w:b/>
          <w:bCs/>
          <w:sz w:val="24"/>
          <w:szCs w:val="24"/>
        </w:rPr>
        <w:t>Abbreviations</w:t>
      </w:r>
      <w:r w:rsidRPr="00B5211E">
        <w:rPr>
          <w:rStyle w:val="Hyperlink1"/>
        </w:rPr>
        <w:t xml:space="preserve">: </w:t>
      </w:r>
      <w:r w:rsidR="00E81A68" w:rsidRPr="00B5211E">
        <w:rPr>
          <w:rStyle w:val="Hyperlink1"/>
        </w:rPr>
        <w:t>CRC – colorectal cancer; RC – re</w:t>
      </w:r>
      <w:r w:rsidR="006B3929" w:rsidRPr="00B5211E">
        <w:rPr>
          <w:rStyle w:val="Hyperlink1"/>
        </w:rPr>
        <w:t>ctal cancer; CC – colon cancer;</w:t>
      </w:r>
    </w:p>
    <w:p w14:paraId="08E3DA46" w14:textId="77777777" w:rsidR="007202ED" w:rsidRDefault="007202ED"/>
    <w:sectPr w:rsidR="007202ED" w:rsidSect="00F1206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463C73" w14:textId="77777777" w:rsidR="005E63ED" w:rsidRDefault="005E63ED" w:rsidP="009860F7">
      <w:r>
        <w:separator/>
      </w:r>
    </w:p>
  </w:endnote>
  <w:endnote w:type="continuationSeparator" w:id="0">
    <w:p w14:paraId="10D1C2DB" w14:textId="77777777" w:rsidR="005E63ED" w:rsidRDefault="005E63ED" w:rsidP="00986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88B802" w14:textId="77777777" w:rsidR="005E63ED" w:rsidRDefault="005E63ED" w:rsidP="009860F7">
      <w:r>
        <w:separator/>
      </w:r>
    </w:p>
  </w:footnote>
  <w:footnote w:type="continuationSeparator" w:id="0">
    <w:p w14:paraId="0CA0E822" w14:textId="77777777" w:rsidR="005E63ED" w:rsidRDefault="005E63ED" w:rsidP="009860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A923E3"/>
    <w:multiLevelType w:val="hybridMultilevel"/>
    <w:tmpl w:val="0482315A"/>
    <w:lvl w:ilvl="0" w:tplc="A5FC201E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B722E54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4F2541E">
      <w:start w:val="1"/>
      <w:numFmt w:val="lowerRoman"/>
      <w:lvlText w:val="%3."/>
      <w:lvlJc w:val="left"/>
      <w:pPr>
        <w:ind w:left="1800" w:hanging="2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696FF1E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64054A0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761944">
      <w:start w:val="1"/>
      <w:numFmt w:val="lowerRoman"/>
      <w:lvlText w:val="%6."/>
      <w:lvlJc w:val="left"/>
      <w:pPr>
        <w:ind w:left="3960" w:hanging="2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74A7D3C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CEC7FA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9BCAB24">
      <w:start w:val="1"/>
      <w:numFmt w:val="lowerRoman"/>
      <w:lvlText w:val="%9."/>
      <w:lvlJc w:val="left"/>
      <w:pPr>
        <w:ind w:left="6120" w:hanging="2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6A812562"/>
    <w:multiLevelType w:val="hybridMultilevel"/>
    <w:tmpl w:val="85847E0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6A"/>
    <w:rsid w:val="0001057B"/>
    <w:rsid w:val="00061F11"/>
    <w:rsid w:val="00070683"/>
    <w:rsid w:val="00087109"/>
    <w:rsid w:val="000C36CD"/>
    <w:rsid w:val="000D2F04"/>
    <w:rsid w:val="000E1237"/>
    <w:rsid w:val="000F6D90"/>
    <w:rsid w:val="001056B8"/>
    <w:rsid w:val="00121640"/>
    <w:rsid w:val="00122AC6"/>
    <w:rsid w:val="00130EFE"/>
    <w:rsid w:val="00133128"/>
    <w:rsid w:val="00134C94"/>
    <w:rsid w:val="0014023B"/>
    <w:rsid w:val="00142FF3"/>
    <w:rsid w:val="0014740F"/>
    <w:rsid w:val="00181C62"/>
    <w:rsid w:val="001943BA"/>
    <w:rsid w:val="001A7685"/>
    <w:rsid w:val="001C0A22"/>
    <w:rsid w:val="001C25F3"/>
    <w:rsid w:val="001F44E9"/>
    <w:rsid w:val="0020278A"/>
    <w:rsid w:val="0022449F"/>
    <w:rsid w:val="00234318"/>
    <w:rsid w:val="0025162D"/>
    <w:rsid w:val="00253CAA"/>
    <w:rsid w:val="00254A1C"/>
    <w:rsid w:val="002676EA"/>
    <w:rsid w:val="002803AC"/>
    <w:rsid w:val="00285F1C"/>
    <w:rsid w:val="0029470E"/>
    <w:rsid w:val="002D147D"/>
    <w:rsid w:val="002F315A"/>
    <w:rsid w:val="003004D1"/>
    <w:rsid w:val="0039216A"/>
    <w:rsid w:val="003C4DF1"/>
    <w:rsid w:val="003F2A82"/>
    <w:rsid w:val="00440D0E"/>
    <w:rsid w:val="00444B1A"/>
    <w:rsid w:val="004557C6"/>
    <w:rsid w:val="00460E42"/>
    <w:rsid w:val="00471706"/>
    <w:rsid w:val="00477F9D"/>
    <w:rsid w:val="00480584"/>
    <w:rsid w:val="004A0426"/>
    <w:rsid w:val="004A23E5"/>
    <w:rsid w:val="004B3A1E"/>
    <w:rsid w:val="004C184C"/>
    <w:rsid w:val="004E3D3E"/>
    <w:rsid w:val="004F0DE3"/>
    <w:rsid w:val="00527CCE"/>
    <w:rsid w:val="00565054"/>
    <w:rsid w:val="005C23F7"/>
    <w:rsid w:val="005C288D"/>
    <w:rsid w:val="005D2204"/>
    <w:rsid w:val="005E63ED"/>
    <w:rsid w:val="005F42F7"/>
    <w:rsid w:val="006003EA"/>
    <w:rsid w:val="00605340"/>
    <w:rsid w:val="006174C3"/>
    <w:rsid w:val="00647DDE"/>
    <w:rsid w:val="00660B92"/>
    <w:rsid w:val="00673772"/>
    <w:rsid w:val="006B3929"/>
    <w:rsid w:val="006D2E6B"/>
    <w:rsid w:val="006D7956"/>
    <w:rsid w:val="00704D0D"/>
    <w:rsid w:val="007202ED"/>
    <w:rsid w:val="007507F1"/>
    <w:rsid w:val="00761946"/>
    <w:rsid w:val="007A1F34"/>
    <w:rsid w:val="007B285F"/>
    <w:rsid w:val="007E2EA6"/>
    <w:rsid w:val="007E4EEA"/>
    <w:rsid w:val="008043B9"/>
    <w:rsid w:val="008064E0"/>
    <w:rsid w:val="00845733"/>
    <w:rsid w:val="0087017F"/>
    <w:rsid w:val="00876815"/>
    <w:rsid w:val="0088140E"/>
    <w:rsid w:val="0088419F"/>
    <w:rsid w:val="00891E71"/>
    <w:rsid w:val="008A13D0"/>
    <w:rsid w:val="008B038F"/>
    <w:rsid w:val="008C4521"/>
    <w:rsid w:val="008E1C95"/>
    <w:rsid w:val="00930BD3"/>
    <w:rsid w:val="00930CE0"/>
    <w:rsid w:val="009860F7"/>
    <w:rsid w:val="009911D7"/>
    <w:rsid w:val="00992295"/>
    <w:rsid w:val="009A5D9D"/>
    <w:rsid w:val="009D5E91"/>
    <w:rsid w:val="009F6B1E"/>
    <w:rsid w:val="00A044BB"/>
    <w:rsid w:val="00A67F41"/>
    <w:rsid w:val="00A824EA"/>
    <w:rsid w:val="00A851D4"/>
    <w:rsid w:val="00B34ED7"/>
    <w:rsid w:val="00B40449"/>
    <w:rsid w:val="00B5211E"/>
    <w:rsid w:val="00B6186D"/>
    <w:rsid w:val="00B76807"/>
    <w:rsid w:val="00B96F28"/>
    <w:rsid w:val="00BB1791"/>
    <w:rsid w:val="00BC3D16"/>
    <w:rsid w:val="00BE104F"/>
    <w:rsid w:val="00C13739"/>
    <w:rsid w:val="00C16874"/>
    <w:rsid w:val="00C322E6"/>
    <w:rsid w:val="00C3442F"/>
    <w:rsid w:val="00C3652D"/>
    <w:rsid w:val="00C93067"/>
    <w:rsid w:val="00CA3E1D"/>
    <w:rsid w:val="00CA66C1"/>
    <w:rsid w:val="00CB114A"/>
    <w:rsid w:val="00CD60B4"/>
    <w:rsid w:val="00CD62B5"/>
    <w:rsid w:val="00CE1170"/>
    <w:rsid w:val="00CE30C5"/>
    <w:rsid w:val="00D027AD"/>
    <w:rsid w:val="00D06FB2"/>
    <w:rsid w:val="00D20AFC"/>
    <w:rsid w:val="00D30C2E"/>
    <w:rsid w:val="00D35995"/>
    <w:rsid w:val="00D66029"/>
    <w:rsid w:val="00D74A2E"/>
    <w:rsid w:val="00D9526E"/>
    <w:rsid w:val="00D97EF6"/>
    <w:rsid w:val="00E3480A"/>
    <w:rsid w:val="00E47866"/>
    <w:rsid w:val="00E63202"/>
    <w:rsid w:val="00E81A68"/>
    <w:rsid w:val="00E92F91"/>
    <w:rsid w:val="00E939D4"/>
    <w:rsid w:val="00E93A52"/>
    <w:rsid w:val="00EC78C1"/>
    <w:rsid w:val="00EF0305"/>
    <w:rsid w:val="00F1206A"/>
    <w:rsid w:val="00F51FDD"/>
    <w:rsid w:val="00F60CD3"/>
    <w:rsid w:val="00F62AC4"/>
    <w:rsid w:val="00F92D27"/>
    <w:rsid w:val="00FA1479"/>
    <w:rsid w:val="00FB3EAD"/>
    <w:rsid w:val="00FD3D13"/>
    <w:rsid w:val="00FE0F84"/>
    <w:rsid w:val="00FE2A47"/>
    <w:rsid w:val="00FF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3F8EB5"/>
  <w14:defaultImageDpi w14:val="300"/>
  <w15:docId w15:val="{F3F83C25-19B9-4109-AA62-5EA353B9D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120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1206A"/>
    <w:rPr>
      <w:u w:val="single"/>
    </w:rPr>
  </w:style>
  <w:style w:type="paragraph" w:customStyle="1" w:styleId="HeaderFooter">
    <w:name w:val="Header &amp; Footer"/>
    <w:rsid w:val="00F1206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CA" w:eastAsia="en-CA"/>
    </w:rPr>
  </w:style>
  <w:style w:type="paragraph" w:styleId="Footer">
    <w:name w:val="footer"/>
    <w:link w:val="FooterChar"/>
    <w:rsid w:val="00F1206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Calibri" w:eastAsia="Arial Unicode MS" w:hAnsi="Calibri" w:cs="Arial Unicode MS"/>
      <w:color w:val="000000"/>
      <w:u w:color="000000"/>
      <w:bdr w:val="nil"/>
      <w:lang w:val="en-US" w:eastAsia="en-CA"/>
    </w:rPr>
  </w:style>
  <w:style w:type="character" w:customStyle="1" w:styleId="FooterChar">
    <w:name w:val="Footer Char"/>
    <w:basedOn w:val="DefaultParagraphFont"/>
    <w:link w:val="Footer"/>
    <w:rsid w:val="00F1206A"/>
    <w:rPr>
      <w:rFonts w:ascii="Calibri" w:eastAsia="Arial Unicode MS" w:hAnsi="Calibri" w:cs="Arial Unicode MS"/>
      <w:color w:val="000000"/>
      <w:u w:color="000000"/>
      <w:bdr w:val="nil"/>
      <w:lang w:val="en-US" w:eastAsia="en-CA"/>
    </w:rPr>
  </w:style>
  <w:style w:type="paragraph" w:customStyle="1" w:styleId="Body">
    <w:name w:val="Body"/>
    <w:rsid w:val="00F120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en-CA"/>
    </w:rPr>
  </w:style>
  <w:style w:type="paragraph" w:customStyle="1" w:styleId="Paper-SubH">
    <w:name w:val="Paper-SubH"/>
    <w:rsid w:val="00F1206A"/>
    <w:pPr>
      <w:keepNext/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</w:pPr>
    <w:rPr>
      <w:rFonts w:ascii="Garamond" w:eastAsia="Garamond" w:hAnsi="Garamond" w:cs="Garamond"/>
      <w:i/>
      <w:iCs/>
      <w:color w:val="000000"/>
      <w:u w:color="000000"/>
      <w:bdr w:val="nil"/>
      <w:lang w:val="en-US" w:eastAsia="en-CA"/>
    </w:rPr>
  </w:style>
  <w:style w:type="character" w:customStyle="1" w:styleId="Link">
    <w:name w:val="Link"/>
    <w:rsid w:val="00F1206A"/>
    <w:rPr>
      <w:color w:val="0000FF"/>
      <w:u w:val="single" w:color="0000FF"/>
    </w:rPr>
  </w:style>
  <w:style w:type="character" w:customStyle="1" w:styleId="Hyperlink0">
    <w:name w:val="Hyperlink.0"/>
    <w:basedOn w:val="Link"/>
    <w:rsid w:val="00F1206A"/>
    <w:rPr>
      <w:rFonts w:ascii="Garamond" w:eastAsia="Garamond" w:hAnsi="Garamond" w:cs="Garamond"/>
      <w:color w:val="0000FF"/>
      <w:u w:val="single" w:color="0000FF"/>
    </w:rPr>
  </w:style>
  <w:style w:type="paragraph" w:customStyle="1" w:styleId="Paper-Heading">
    <w:name w:val="Paper-Heading"/>
    <w:rsid w:val="00F1206A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ascii="Garamond" w:eastAsia="Arial Unicode MS" w:hAnsi="Garamond" w:cs="Arial Unicode MS"/>
      <w:b/>
      <w:bCs/>
      <w:color w:val="000000"/>
      <w:u w:color="000000"/>
      <w:bdr w:val="nil"/>
      <w:lang w:val="en-US" w:eastAsia="en-CA"/>
    </w:rPr>
  </w:style>
  <w:style w:type="paragraph" w:customStyle="1" w:styleId="BodyA">
    <w:name w:val="Body A"/>
    <w:rsid w:val="00F120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CA"/>
    </w:rPr>
  </w:style>
  <w:style w:type="paragraph" w:styleId="CommentText">
    <w:name w:val="annotation text"/>
    <w:link w:val="CommentTextChar"/>
    <w:rsid w:val="00F120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CA"/>
    </w:rPr>
  </w:style>
  <w:style w:type="character" w:customStyle="1" w:styleId="CommentTextChar">
    <w:name w:val="Comment Text Char"/>
    <w:basedOn w:val="DefaultParagraphFont"/>
    <w:link w:val="CommentText"/>
    <w:rsid w:val="00F1206A"/>
    <w:rPr>
      <w:rFonts w:ascii="Times New Roman" w:eastAsia="Arial Unicode MS" w:hAnsi="Times New Roman" w:cs="Arial Unicode MS"/>
      <w:color w:val="000000"/>
      <w:u w:color="000000"/>
      <w:bdr w:val="nil"/>
      <w:lang w:val="en-US" w:eastAsia="en-CA"/>
    </w:rPr>
  </w:style>
  <w:style w:type="character" w:customStyle="1" w:styleId="None">
    <w:name w:val="None"/>
    <w:rsid w:val="00F1206A"/>
  </w:style>
  <w:style w:type="character" w:customStyle="1" w:styleId="Hyperlink1">
    <w:name w:val="Hyperlink.1"/>
    <w:basedOn w:val="None"/>
    <w:rsid w:val="00F1206A"/>
    <w:rPr>
      <w:rFonts w:ascii="Garamond" w:eastAsia="Garamond" w:hAnsi="Garamond" w:cs="Garamond"/>
      <w:sz w:val="24"/>
      <w:szCs w:val="24"/>
    </w:rPr>
  </w:style>
  <w:style w:type="paragraph" w:customStyle="1" w:styleId="EndNoteBibliography">
    <w:name w:val="EndNote Bibliography"/>
    <w:rsid w:val="00F120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Garamond" w:hAnsi="Times New Roman" w:cs="Times New Roman"/>
      <w:color w:val="000000"/>
      <w:u w:color="000000"/>
      <w:bdr w:val="nil"/>
      <w:lang w:val="en-US" w:eastAsia="en-CA"/>
    </w:rPr>
  </w:style>
  <w:style w:type="character" w:customStyle="1" w:styleId="Hyperlink2">
    <w:name w:val="Hyperlink.2"/>
    <w:basedOn w:val="None"/>
    <w:rsid w:val="00F1206A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F120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06A"/>
    <w:rPr>
      <w:rFonts w:ascii="Times New Roman" w:eastAsia="Arial Unicode MS" w:hAnsi="Times New Roman" w:cs="Times New Roman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0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06A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206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06A"/>
    <w:rPr>
      <w:rFonts w:cs="Times New Roman"/>
      <w:b/>
      <w:bCs/>
      <w:color w:val="auto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06A"/>
    <w:rPr>
      <w:rFonts w:ascii="Times New Roman" w:eastAsia="Arial Unicode MS" w:hAnsi="Times New Roman" w:cs="Times New Roman"/>
      <w:b/>
      <w:bCs/>
      <w:color w:val="000000"/>
      <w:sz w:val="20"/>
      <w:szCs w:val="20"/>
      <w:u w:color="000000"/>
      <w:bdr w:val="nil"/>
      <w:lang w:val="en-US" w:eastAsia="en-CA"/>
    </w:rPr>
  </w:style>
  <w:style w:type="paragraph" w:customStyle="1" w:styleId="EndNoteBibliographyTitle">
    <w:name w:val="EndNote Bibliography Title"/>
    <w:basedOn w:val="Normal"/>
    <w:rsid w:val="00F1206A"/>
    <w:pPr>
      <w:jc w:val="center"/>
    </w:pPr>
  </w:style>
  <w:style w:type="paragraph" w:styleId="Revision">
    <w:name w:val="Revision"/>
    <w:hidden/>
    <w:uiPriority w:val="99"/>
    <w:semiHidden/>
    <w:rsid w:val="00F1206A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1206A"/>
  </w:style>
  <w:style w:type="character" w:styleId="Emphasis">
    <w:name w:val="Emphasis"/>
    <w:basedOn w:val="DefaultParagraphFont"/>
    <w:uiPriority w:val="20"/>
    <w:qFormat/>
    <w:rsid w:val="006D79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</Company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username:~0,2%</dc:creator>
  <cp:lastModifiedBy>De Vera, Mary</cp:lastModifiedBy>
  <cp:revision>2</cp:revision>
  <dcterms:created xsi:type="dcterms:W3CDTF">2020-03-13T21:18:00Z</dcterms:created>
  <dcterms:modified xsi:type="dcterms:W3CDTF">2020-03-13T21:18:00Z</dcterms:modified>
</cp:coreProperties>
</file>